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360"/>
        <w:tblW w:w="8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2"/>
      </w:tblGrid>
      <w:tr w:rsidR="00A870A8" w14:paraId="5E5291D3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BD90D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ge range</w:t>
            </w:r>
          </w:p>
        </w:tc>
      </w:tr>
      <w:tr w:rsidR="00A870A8" w14:paraId="4AA9D9E6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13E25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Sex</w:t>
            </w:r>
          </w:p>
        </w:tc>
      </w:tr>
      <w:tr w:rsidR="00A870A8" w14:paraId="6ADA79C5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918D4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Diseases that patient has (ICD-10 codes)</w:t>
            </w:r>
          </w:p>
        </w:tc>
      </w:tr>
      <w:tr w:rsidR="00A870A8" w14:paraId="3DF70ED1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650A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Patient Diseases Identification Date</w:t>
            </w:r>
          </w:p>
        </w:tc>
      </w:tr>
      <w:tr w:rsidR="00A870A8" w14:paraId="08C2188A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04E21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Patients Dropout status</w:t>
            </w:r>
          </w:p>
        </w:tc>
      </w:tr>
      <w:tr w:rsidR="00A870A8" w14:paraId="004B55E4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423BA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Patient Dropout Date</w:t>
            </w:r>
          </w:p>
        </w:tc>
      </w:tr>
      <w:tr w:rsidR="00A870A8" w14:paraId="3105E706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AAB99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Primary Care Doctor at Centre, (+ - 30 days)</w:t>
            </w:r>
          </w:p>
        </w:tc>
      </w:tr>
      <w:tr w:rsidR="00A870A8" w14:paraId="298369F8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C9C42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Primary Care Doctor at Home , (+ - 30 days)</w:t>
            </w:r>
          </w:p>
        </w:tc>
      </w:tr>
      <w:tr w:rsidR="00A870A8" w14:paraId="579DC2C0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50857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Primary Care Doctor by Telephone, (+ - 30 days)</w:t>
            </w:r>
          </w:p>
        </w:tc>
      </w:tr>
      <w:tr w:rsidR="00A870A8" w14:paraId="2C127811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53516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Primary Care Nurse at Centre, (+ - 30 days)</w:t>
            </w:r>
          </w:p>
        </w:tc>
      </w:tr>
      <w:tr w:rsidR="00A870A8" w14:paraId="7B60ADF6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4ED4E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Primary Care Nurse at Home, (+ - 30 days)</w:t>
            </w:r>
          </w:p>
        </w:tc>
      </w:tr>
      <w:tr w:rsidR="00A870A8" w14:paraId="345B749D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EB466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Primary Care Nurse by Telephone, (+ - 30 days)</w:t>
            </w:r>
          </w:p>
        </w:tc>
      </w:tr>
      <w:tr w:rsidR="00A870A8" w14:paraId="07069A5B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5706B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Secondary Care in Cardiology, (+ - 30 days)</w:t>
            </w:r>
          </w:p>
        </w:tc>
      </w:tr>
      <w:tr w:rsidR="00A870A8" w14:paraId="28264C9F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C549A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Secondary Care in Endocrinology, (+ - 30 days)</w:t>
            </w:r>
          </w:p>
        </w:tc>
      </w:tr>
      <w:tr w:rsidR="00A870A8" w14:paraId="678F1EEB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63DD6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Secondary Care in Nephrology, (+ - 30 days)</w:t>
            </w:r>
          </w:p>
        </w:tc>
      </w:tr>
      <w:tr w:rsidR="00A870A8" w14:paraId="7D7DCBC5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217F3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Secondary Care in Psychiatry, (+ - 30 days)</w:t>
            </w:r>
          </w:p>
        </w:tc>
      </w:tr>
      <w:tr w:rsidR="00A870A8" w14:paraId="25430836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F4691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Secondary Care in Internal Medicine, (+ - 30 days)</w:t>
            </w:r>
          </w:p>
        </w:tc>
      </w:tr>
      <w:tr w:rsidR="00A870A8" w14:paraId="41B06A34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EC9CD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A&amp;E Services, (+ - 30 days)</w:t>
            </w:r>
          </w:p>
        </w:tc>
      </w:tr>
      <w:tr w:rsidR="00A870A8" w14:paraId="6C4C6881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73797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Hospitalization and the number of days hospitalized, (+ - 30 days)</w:t>
            </w:r>
          </w:p>
        </w:tc>
      </w:tr>
      <w:tr w:rsidR="00A870A8" w14:paraId="4A269306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21619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All Contact Dates between patient and Home Hospitalization, (+ - 30 days)</w:t>
            </w:r>
          </w:p>
        </w:tc>
      </w:tr>
      <w:tr w:rsidR="00A870A8" w14:paraId="5B53C5DB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33422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Primary Care Doctor at Centre</w:t>
            </w:r>
          </w:p>
        </w:tc>
      </w:tr>
      <w:tr w:rsidR="00A870A8" w14:paraId="4B62BA2E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A43AB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Primary Care Doctor at Home</w:t>
            </w:r>
          </w:p>
        </w:tc>
      </w:tr>
      <w:tr w:rsidR="00A870A8" w14:paraId="3C9C7D43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D665B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Primary Care Doctor by Telephone</w:t>
            </w:r>
          </w:p>
        </w:tc>
      </w:tr>
      <w:tr w:rsidR="00A870A8" w14:paraId="38D4215C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42C3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Primary Care Nurse at Centre</w:t>
            </w:r>
          </w:p>
        </w:tc>
      </w:tr>
      <w:tr w:rsidR="00A870A8" w14:paraId="416B2150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09D30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Primary Care Nurse at Home</w:t>
            </w:r>
          </w:p>
        </w:tc>
      </w:tr>
      <w:tr w:rsidR="00A870A8" w14:paraId="38B4DC99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9E2F6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Primary Care Nurse by Telephone</w:t>
            </w:r>
          </w:p>
        </w:tc>
      </w:tr>
      <w:tr w:rsidR="00A870A8" w14:paraId="739ACFDD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F9C46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Secondary Care in Cardiology</w:t>
            </w:r>
          </w:p>
        </w:tc>
      </w:tr>
      <w:tr w:rsidR="00A870A8" w14:paraId="54BF4E0E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55875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Secondary Care in Endocrinology</w:t>
            </w:r>
          </w:p>
        </w:tc>
      </w:tr>
      <w:tr w:rsidR="00A870A8" w14:paraId="20519DE7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248DA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Secondary Care in Nephrology</w:t>
            </w:r>
          </w:p>
        </w:tc>
      </w:tr>
      <w:tr w:rsidR="00A870A8" w14:paraId="45DC8007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35E10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Secondary Care in Psychiatry</w:t>
            </w:r>
          </w:p>
        </w:tc>
      </w:tr>
      <w:tr w:rsidR="00A870A8" w14:paraId="225A2162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85BE5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Secondary Care in Internal Medicine</w:t>
            </w:r>
          </w:p>
        </w:tc>
      </w:tr>
      <w:tr w:rsidR="00A870A8" w14:paraId="26FDEF21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6120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A&amp;E Services</w:t>
            </w:r>
          </w:p>
        </w:tc>
      </w:tr>
      <w:tr w:rsidR="00A870A8" w14:paraId="79A21ED4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B8B0B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Hospitalization or per Hospitalization Day</w:t>
            </w:r>
          </w:p>
        </w:tc>
      </w:tr>
      <w:tr w:rsidR="00A870A8" w14:paraId="2E4C0007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59257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costs per Contact with Home Hospitalization or per Home Hospitalization Day</w:t>
            </w:r>
          </w:p>
        </w:tc>
      </w:tr>
      <w:tr w:rsidR="00A870A8" w14:paraId="7403BA43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9E004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Names of Drugs Prescribed to the patient</w:t>
            </w:r>
          </w:p>
        </w:tc>
      </w:tr>
      <w:tr w:rsidR="00A870A8" w14:paraId="7BEAAA47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DA11D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Unit Dose of Drugs Prescribed to the patient</w:t>
            </w:r>
          </w:p>
        </w:tc>
      </w:tr>
      <w:tr w:rsidR="00A870A8" w14:paraId="527DFED5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35057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Frequency of Drugs Prescribed to the patient</w:t>
            </w:r>
          </w:p>
        </w:tc>
      </w:tr>
      <w:tr w:rsidR="00A870A8" w14:paraId="6D539AA1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61A81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Days or Date of Drugs Prescribed to the patient</w:t>
            </w:r>
          </w:p>
        </w:tc>
      </w:tr>
      <w:tr w:rsidR="00A870A8" w14:paraId="70271D21" w14:textId="77777777" w:rsidTr="00AD1DE8">
        <w:trPr>
          <w:trHeight w:val="290"/>
        </w:trPr>
        <w:tc>
          <w:tcPr>
            <w:tcW w:w="8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0158A" w14:textId="77777777" w:rsidR="00A870A8" w:rsidRDefault="00A870A8" w:rsidP="00AD1DE8">
            <w:pPr>
              <w:spacing w:after="0" w:line="276" w:lineRule="auto"/>
              <w:rPr>
                <w:rFonts w:ascii="Calibri" w:hAnsi="Calibri" w:cs="Arial"/>
                <w:color w:val="000000"/>
                <w:lang w:eastAsia="en-GB"/>
              </w:rPr>
            </w:pPr>
            <w:r>
              <w:rPr>
                <w:rFonts w:ascii="Calibri" w:hAnsi="Calibri" w:cs="Arial"/>
                <w:color w:val="000000"/>
                <w:lang w:eastAsia="en-GB"/>
              </w:rPr>
              <w:t>Cost per Unit Dose of Drugs Prescribed to the patient</w:t>
            </w:r>
          </w:p>
        </w:tc>
      </w:tr>
    </w:tbl>
    <w:p w14:paraId="72D72492" w14:textId="777F3F44" w:rsidR="007037FC" w:rsidRDefault="00AD1DE8" w:rsidP="00A870A8">
      <w:r w:rsidRPr="00AD1DE8">
        <w:rPr>
          <w:b/>
          <w:bCs/>
        </w:rPr>
        <w:t>Multimedia Appendix 6.</w:t>
      </w:r>
      <w:r w:rsidRPr="00AD1DE8">
        <w:t xml:space="preserve"> Full set of parameters for the predictive </w:t>
      </w:r>
      <w:proofErr w:type="spellStart"/>
      <w:r w:rsidRPr="00AD1DE8">
        <w:t>modeling</w:t>
      </w:r>
      <w:proofErr w:type="spellEnd"/>
      <w:r w:rsidRPr="00AD1DE8">
        <w:t>.</w:t>
      </w:r>
    </w:p>
    <w:p w14:paraId="67AB0897" w14:textId="77777777" w:rsidR="00AD1DE8" w:rsidRDefault="00AD1DE8" w:rsidP="00A870A8"/>
    <w:p w14:paraId="45D78111" w14:textId="77777777" w:rsidR="00AD1DE8" w:rsidRDefault="00AD1DE8" w:rsidP="00A870A8"/>
    <w:sectPr w:rsidR="00AD1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0A8"/>
    <w:rsid w:val="00027E64"/>
    <w:rsid w:val="006A7596"/>
    <w:rsid w:val="007037FC"/>
    <w:rsid w:val="00833350"/>
    <w:rsid w:val="00A870A8"/>
    <w:rsid w:val="00AD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0AB3C"/>
  <w15:chartTrackingRefBased/>
  <w15:docId w15:val="{1F677629-F68A-49DC-9BE4-5DDCE1183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A8"/>
    <w:pPr>
      <w:spacing w:after="120" w:line="240" w:lineRule="auto"/>
      <w:jc w:val="both"/>
    </w:pPr>
    <w:rPr>
      <w:rFonts w:eastAsia="Times New Roman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120</Characters>
  <Application>Microsoft Office Word</Application>
  <DocSecurity>0</DocSecurity>
  <Lines>29</Lines>
  <Paragraphs>13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Arvanitis, Theo</cp:lastModifiedBy>
  <cp:revision>2</cp:revision>
  <dcterms:created xsi:type="dcterms:W3CDTF">2022-05-20T03:39:00Z</dcterms:created>
  <dcterms:modified xsi:type="dcterms:W3CDTF">2022-07-07T13:51:00Z</dcterms:modified>
</cp:coreProperties>
</file>